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1944A" w14:textId="77777777" w:rsidR="00143937" w:rsidRPr="008E0EB3" w:rsidRDefault="00143937" w:rsidP="0014393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A6FA9F" wp14:editId="37E9574A">
                <wp:simplePos x="0" y="0"/>
                <wp:positionH relativeFrom="column">
                  <wp:posOffset>1109980</wp:posOffset>
                </wp:positionH>
                <wp:positionV relativeFrom="paragraph">
                  <wp:posOffset>133985</wp:posOffset>
                </wp:positionV>
                <wp:extent cx="3828415" cy="5078095"/>
                <wp:effectExtent l="0" t="0" r="0" b="1905"/>
                <wp:wrapNone/>
                <wp:docPr id="1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28415" cy="5078095"/>
                          <a:chOff x="0" y="0"/>
                          <a:chExt cx="3828415" cy="5078095"/>
                        </a:xfrm>
                      </wpg:grpSpPr>
                      <wpg:grpSp>
                        <wpg:cNvPr id="40" name="Agrupar 40"/>
                        <wpg:cNvGrpSpPr/>
                        <wpg:grpSpPr>
                          <a:xfrm>
                            <a:off x="0" y="0"/>
                            <a:ext cx="3828415" cy="5078095"/>
                            <a:chOff x="0" y="0"/>
                            <a:chExt cx="3828415" cy="5078095"/>
                          </a:xfrm>
                        </wpg:grpSpPr>
                        <pic:pic xmlns:pic="http://schemas.openxmlformats.org/drawingml/2006/picture">
                          <pic:nvPicPr>
                            <pic:cNvPr id="22" name="Imagem 2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" b="42019"/>
                            <a:stretch/>
                          </pic:blipFill>
                          <pic:spPr bwMode="auto">
                            <a:xfrm>
                              <a:off x="91440" y="0"/>
                              <a:ext cx="3599815" cy="25400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3" name="Caixa de Texto 23"/>
                          <wps:cNvSpPr txBox="1"/>
                          <wps:spPr>
                            <a:xfrm>
                              <a:off x="0" y="2983230"/>
                              <a:ext cx="529590" cy="3238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DC058E1" w14:textId="77777777" w:rsidR="00143937" w:rsidRPr="00261CBC" w:rsidRDefault="00143937" w:rsidP="00143937">
                                <w:pPr>
                                  <w:ind w:firstLine="0"/>
                                  <w:jc w:val="center"/>
                                  <w:rPr>
                                    <w:color w:val="000000" w:themeColor="text1"/>
                                    <w:sz w:val="28"/>
                                    <w:szCs w:val="28"/>
                                    <w:lang w:val="pt-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8"/>
                                    <w:szCs w:val="28"/>
                                    <w:lang w:val="pt-PT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Caixa de Texto 28"/>
                          <wps:cNvSpPr txBox="1"/>
                          <wps:spPr>
                            <a:xfrm>
                              <a:off x="0" y="34290"/>
                              <a:ext cx="529952" cy="32429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71E9498" w14:textId="77777777" w:rsidR="00143937" w:rsidRPr="00261CBC" w:rsidRDefault="00143937" w:rsidP="00143937">
                                <w:pPr>
                                  <w:ind w:firstLine="0"/>
                                  <w:jc w:val="center"/>
                                  <w:rPr>
                                    <w:color w:val="000000" w:themeColor="text1"/>
                                    <w:sz w:val="28"/>
                                    <w:szCs w:val="28"/>
                                    <w:lang w:val="pt-PT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sz w:val="28"/>
                                    <w:szCs w:val="28"/>
                                    <w:lang w:val="pt-PT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4" name="Imagem 1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57624" b="39889"/>
                            <a:stretch/>
                          </pic:blipFill>
                          <pic:spPr bwMode="auto">
                            <a:xfrm>
                              <a:off x="228600" y="2788920"/>
                              <a:ext cx="3599815" cy="10858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30" name="Agrupar 30"/>
                          <wpg:cNvGrpSpPr/>
                          <wpg:grpSpPr>
                            <a:xfrm>
                              <a:off x="182880" y="3291840"/>
                              <a:ext cx="3600450" cy="1786255"/>
                              <a:chOff x="0" y="0"/>
                              <a:chExt cx="3600450" cy="1786304"/>
                            </a:xfrm>
                          </wpg:grpSpPr>
                          <wpg:grpSp>
                            <wpg:cNvPr id="29" name="Agrupar 29"/>
                            <wpg:cNvGrpSpPr/>
                            <wpg:grpSpPr>
                              <a:xfrm>
                                <a:off x="0" y="0"/>
                                <a:ext cx="3600450" cy="1786304"/>
                                <a:chOff x="0" y="0"/>
                                <a:chExt cx="3600450" cy="1786304"/>
                              </a:xfrm>
                            </wpg:grpSpPr>
                            <wpg:grpSp>
                              <wpg:cNvPr id="8" name="Agrupar 8"/>
                              <wpg:cNvGrpSpPr/>
                              <wpg:grpSpPr>
                                <a:xfrm>
                                  <a:off x="0" y="78154"/>
                                  <a:ext cx="3600450" cy="1708150"/>
                                  <a:chOff x="0" y="2672862"/>
                                  <a:chExt cx="3600450" cy="170863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9" name="Imagem 9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4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61003"/>
                                  <a:stretch/>
                                </pic:blipFill>
                                <pic:spPr>
                                  <a:xfrm>
                                    <a:off x="0" y="2672862"/>
                                    <a:ext cx="3600450" cy="1708638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0" name="Imagem 10" descr="Uma imagem com machado, arma&#10;&#10;Descrição gerada automaticamente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5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 flipV="1">
                                    <a:off x="1719385" y="2672862"/>
                                    <a:ext cx="202565" cy="158115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1" name="Imagem 1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19904" r="1"/>
                                  <a:stretch/>
                                </pic:blipFill>
                                <pic:spPr bwMode="auto">
                                  <a:xfrm>
                                    <a:off x="1891323" y="3360616"/>
                                    <a:ext cx="175895" cy="15684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2" name="Imagem 12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7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945662" y="4095262"/>
                                    <a:ext cx="170815" cy="15621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3" name="Imagem 13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8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532185" y="4103077"/>
                                    <a:ext cx="149225" cy="18796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wps:wsp>
                              <wps:cNvPr id="15" name="Caixa de Texto 15"/>
                              <wps:cNvSpPr txBox="1"/>
                              <wps:spPr>
                                <a:xfrm>
                                  <a:off x="1719385" y="0"/>
                                  <a:ext cx="203200" cy="2188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B375194" w14:textId="77777777" w:rsidR="00143937" w:rsidRDefault="00143937" w:rsidP="00143937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Caixa de Texto 17"/>
                              <wps:cNvSpPr txBox="1"/>
                              <wps:spPr>
                                <a:xfrm>
                                  <a:off x="914400" y="1524000"/>
                                  <a:ext cx="203200" cy="218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44163BF" w14:textId="77777777" w:rsidR="00143937" w:rsidRDefault="00143937" w:rsidP="00143937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Caixa de Texto 18"/>
                              <wps:cNvSpPr txBox="1"/>
                              <wps:spPr>
                                <a:xfrm flipH="1">
                                  <a:off x="2555631" y="1508369"/>
                                  <a:ext cx="125046" cy="2188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B9C6D14" w14:textId="77777777" w:rsidR="00143937" w:rsidRDefault="00143937" w:rsidP="00143937"/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" name="Agrupar 2"/>
                            <wpg:cNvGrpSpPr/>
                            <wpg:grpSpPr>
                              <a:xfrm>
                                <a:off x="945662" y="78154"/>
                                <a:ext cx="1735455" cy="1617980"/>
                                <a:chOff x="945662" y="2672862"/>
                                <a:chExt cx="1735748" cy="161817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Imagem 4" descr="Uma imagem com machado, arma&#10;&#10;Descrição gerada automaticamente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 flipV="1">
                                  <a:off x="1719385" y="2672862"/>
                                  <a:ext cx="202565" cy="1581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" name="Imagem 5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19904" r="1"/>
                                <a:stretch/>
                              </pic:blipFill>
                              <pic:spPr bwMode="auto">
                                <a:xfrm>
                                  <a:off x="1891323" y="3360616"/>
                                  <a:ext cx="175895" cy="15684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" name="Imagem 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45662" y="4095262"/>
                                  <a:ext cx="170815" cy="15621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" name="Imagem 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32185" y="4103077"/>
                                  <a:ext cx="149225" cy="18796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</wpg:grpSp>
                      </wpg:grpSp>
                      <wps:wsp>
                        <wps:cNvPr id="32" name="Caixa de Texto 32"/>
                        <wps:cNvSpPr txBox="1"/>
                        <wps:spPr>
                          <a:xfrm>
                            <a:off x="2769326" y="113211"/>
                            <a:ext cx="439420" cy="7791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B11782C" w14:textId="77777777" w:rsidR="00143937" w:rsidRDefault="00143937" w:rsidP="00143937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Caixa de Texto 33"/>
                        <wps:cNvSpPr txBox="1"/>
                        <wps:spPr>
                          <a:xfrm>
                            <a:off x="2133600" y="113211"/>
                            <a:ext cx="439420" cy="7791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83C1D02" w14:textId="77777777" w:rsidR="00143937" w:rsidRDefault="00143937" w:rsidP="00143937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Lata 31"/>
                        <wps:cNvSpPr/>
                        <wps:spPr>
                          <a:xfrm>
                            <a:off x="2146663" y="143691"/>
                            <a:ext cx="377190" cy="757555"/>
                          </a:xfrm>
                          <a:prstGeom prst="can">
                            <a:avLst/>
                          </a:prstGeom>
                          <a:noFill/>
                          <a:ln>
                            <a:solidFill>
                              <a:srgbClr val="A482B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Lata 34"/>
                        <wps:cNvSpPr/>
                        <wps:spPr>
                          <a:xfrm>
                            <a:off x="2795451" y="143691"/>
                            <a:ext cx="377190" cy="757555"/>
                          </a:xfrm>
                          <a:prstGeom prst="can">
                            <a:avLst/>
                          </a:prstGeom>
                          <a:noFill/>
                          <a:ln>
                            <a:solidFill>
                              <a:srgbClr val="A482BF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" name="Imagem 36" descr="Uma imagem com machado, ferramenta&#10;&#10;Descrição gerad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211977" y="426720"/>
                            <a:ext cx="236855" cy="2393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m 3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71" r="1"/>
                          <a:stretch/>
                        </pic:blipFill>
                        <pic:spPr bwMode="auto">
                          <a:xfrm>
                            <a:off x="2917371" y="431074"/>
                            <a:ext cx="177800" cy="2241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3A6FA9F" id="Agrupar 1" o:spid="_x0000_s1026" style="position:absolute;left:0;text-align:left;margin-left:87.4pt;margin-top:10.55pt;width:301.45pt;height:399.85pt;z-index:251659264" coordsize="38284,507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">
                <v:group id="Agrupar 40" o:spid="_x0000_s1027" style="position:absolute;width:38284;height:50780" coordsize="38284,507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m 22" o:spid="_x0000_s1028" type="#_x0000_t75" style="position:absolute;left:914;width:35998;height:254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">
                    <v:imagedata r:id="rId11" o:title="" croptop="1f" cropbottom="27538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aixa de Texto 23" o:spid="_x0000_s1029" type="#_x0000_t202" style="position:absolute;top:29832;width:5295;height:323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" filled="f" stroked="f" strokeweight=".5pt">
                    <v:textbox>
                      <w:txbxContent>
                        <w:p w14:paraId="6DC058E1" w14:textId="77777777" w:rsidR="00143937" w:rsidRPr="00261CBC" w:rsidRDefault="00143937" w:rsidP="00143937">
                          <w:pPr>
                            <w:ind w:firstLine="0"/>
                            <w:jc w:val="center"/>
                            <w:rPr>
                              <w:color w:val="000000" w:themeColor="text1"/>
                              <w:sz w:val="28"/>
                              <w:szCs w:val="28"/>
                              <w:lang w:val="pt-PT"/>
                            </w:rPr>
                          </w:pPr>
                          <w:r>
                            <w:rPr>
                              <w:color w:val="000000" w:themeColor="text1"/>
                              <w:sz w:val="28"/>
                              <w:szCs w:val="28"/>
                              <w:lang w:val="pt-PT"/>
                            </w:rPr>
                            <w:t>b)</w:t>
                          </w:r>
                        </w:p>
                      </w:txbxContent>
                    </v:textbox>
                  </v:shape>
                  <v:shape id="Caixa de Texto 28" o:spid="_x0000_s1030" type="#_x0000_t202" style="position:absolute;top:342;width:5299;height:32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" filled="f" stroked="f" strokeweight=".5pt">
                    <v:textbox>
                      <w:txbxContent>
                        <w:p w14:paraId="071E9498" w14:textId="77777777" w:rsidR="00143937" w:rsidRPr="00261CBC" w:rsidRDefault="00143937" w:rsidP="00143937">
                          <w:pPr>
                            <w:ind w:firstLine="0"/>
                            <w:jc w:val="center"/>
                            <w:rPr>
                              <w:color w:val="000000" w:themeColor="text1"/>
                              <w:sz w:val="28"/>
                              <w:szCs w:val="28"/>
                              <w:lang w:val="pt-PT"/>
                            </w:rPr>
                          </w:pPr>
                          <w:r>
                            <w:rPr>
                              <w:color w:val="000000" w:themeColor="text1"/>
                              <w:sz w:val="28"/>
                              <w:szCs w:val="28"/>
                              <w:lang w:val="pt-PT"/>
                            </w:rPr>
                            <w:t>a)</w:t>
                          </w:r>
                        </w:p>
                      </w:txbxContent>
                    </v:textbox>
                  </v:shape>
                  <v:shape id="Imagem 14" o:spid="_x0000_s1031" type="#_x0000_t75" style="position:absolute;left:2286;top:27889;width:35998;height:108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">
                    <v:imagedata r:id="rId11" o:title="" croptop="37764f" cropbottom="26142f"/>
                  </v:shape>
                  <v:group id="Agrupar 30" o:spid="_x0000_s1032" style="position:absolute;left:1828;top:32918;width:36005;height:17862" coordsize="36004,178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">
                    <v:group id="Agrupar 29" o:spid="_x0000_s1033" style="position:absolute;width:36004;height:17863" coordsize="36004,1786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">
                      <v:group id="Agrupar 8" o:spid="_x0000_s1034" style="position:absolute;top:781;width:36004;height:17082" coordorigin=",26728" coordsize="36004,170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      <v:shape id="Imagem 9" o:spid="_x0000_s1035" type="#_x0000_t75" style="position:absolute;top:26728;width:36004;height:1708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">
                          <v:imagedata r:id="rId11" o:title="" croptop="39979f"/>
                        </v:shape>
                        <v:shape id="Imagem 10" o:spid="_x0000_s1036" type="#_x0000_t75" alt="Uma imagem com machado, arma&#10;&#10;Descrição gerada automaticamente" style="position:absolute;left:17193;top:26728;width:2026;height:1581;flip:y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">
                          <v:imagedata r:id="rId12" o:title="Uma imagem com machado, arma&#10;&#10;Descrição gerada automaticamente"/>
                        </v:shape>
                        <v:shape id="Imagem 11" o:spid="_x0000_s1037" type="#_x0000_t75" style="position:absolute;left:18913;top:33606;width:1759;height:15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">
                          <v:imagedata r:id="rId13" o:title="" cropleft="13044f" cropright="1f"/>
                        </v:shape>
                        <v:shape id="Imagem 12" o:spid="_x0000_s1038" type="#_x0000_t75" style="position:absolute;left:9456;top:40952;width:1708;height:15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">
                          <v:imagedata r:id="rId14" o:title=""/>
                        </v:shape>
                        <v:shape id="Imagem 13" o:spid="_x0000_s1039" type="#_x0000_t75" style="position:absolute;left:25321;top:41030;width:1493;height:18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">
                          <v:imagedata r:id="rId15" o:title=""/>
                        </v:shape>
                      </v:group>
                      <v:shape id="Caixa de Texto 15" o:spid="_x0000_s1040" type="#_x0000_t202" style="position:absolute;left:17193;width:2032;height:21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" fillcolor="white [3201]" stroked="f" strokeweight=".5pt">
                        <v:textbox>
                          <w:txbxContent>
                            <w:p w14:paraId="3B375194" w14:textId="77777777" w:rsidR="00143937" w:rsidRDefault="00143937" w:rsidP="00143937"/>
                          </w:txbxContent>
                        </v:textbox>
                      </v:shape>
                      <v:shape id="Caixa de Texto 17" o:spid="_x0000_s1041" type="#_x0000_t202" style="position:absolute;left:9144;top:15240;width:2032;height:21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" fillcolor="white [3201]" stroked="f" strokeweight=".5pt">
                        <v:textbox>
                          <w:txbxContent>
                            <w:p w14:paraId="544163BF" w14:textId="77777777" w:rsidR="00143937" w:rsidRDefault="00143937" w:rsidP="00143937"/>
                          </w:txbxContent>
                        </v:textbox>
                      </v:shape>
                      <v:shape id="Caixa de Texto 18" o:spid="_x0000_s1042" type="#_x0000_t202" style="position:absolute;left:25556;top:15083;width:1250;height:2189;flip:x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" fillcolor="white [3201]" stroked="f" strokeweight=".5pt">
                        <v:textbox>
                          <w:txbxContent>
                            <w:p w14:paraId="6B9C6D14" w14:textId="77777777" w:rsidR="00143937" w:rsidRDefault="00143937" w:rsidP="00143937"/>
                          </w:txbxContent>
                        </v:textbox>
                      </v:shape>
                    </v:group>
                    <v:group id="Agrupar 2" o:spid="_x0000_s1043" style="position:absolute;left:9456;top:781;width:17355;height:16180" coordorigin="9456,26728" coordsize="17357,161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  <v:shape id="Imagem 4" o:spid="_x0000_s1044" type="#_x0000_t75" alt="Uma imagem com machado, arma&#10;&#10;Descrição gerada automaticamente" style="position:absolute;left:17193;top:26728;width:2026;height:1581;flip:y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">
                        <v:imagedata r:id="rId12" o:title="Uma imagem com machado, arma&#10;&#10;Descrição gerada automaticamente"/>
                      </v:shape>
                      <v:shape id="Imagem 5" o:spid="_x0000_s1045" type="#_x0000_t75" style="position:absolute;left:18913;top:33606;width:1759;height:156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">
                        <v:imagedata r:id="rId13" o:title="" cropleft="13044f" cropright="1f"/>
                      </v:shape>
                      <v:shape id="Imagem 6" o:spid="_x0000_s1046" type="#_x0000_t75" style="position:absolute;left:9456;top:40952;width:1708;height:156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">
                        <v:imagedata r:id="rId14" o:title=""/>
                      </v:shape>
                      <v:shape id="Imagem 7" o:spid="_x0000_s1047" type="#_x0000_t75" style="position:absolute;left:25321;top:41030;width:1493;height:18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">
                        <v:imagedata r:id="rId15" o:title=""/>
                      </v:shape>
                    </v:group>
                  </v:group>
                </v:group>
                <v:shape id="Caixa de Texto 32" o:spid="_x0000_s1048" type="#_x0000_t202" style="position:absolute;left:27693;top:1132;width:4394;height:77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6B11782C" w14:textId="77777777" w:rsidR="00143937" w:rsidRDefault="00143937" w:rsidP="00143937"/>
                    </w:txbxContent>
                  </v:textbox>
                </v:shape>
                <v:shape id="Caixa de Texto 33" o:spid="_x0000_s1049" type="#_x0000_t202" style="position:absolute;left:21336;top:1132;width:4394;height:77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183C1D02" w14:textId="77777777" w:rsidR="00143937" w:rsidRDefault="00143937" w:rsidP="00143937"/>
                    </w:txbxContent>
                  </v:textbox>
                </v:shape>
                <v:shapetype id="_x0000_t22" coordsize="21600,21600" o:spt="22" adj="5400" path="m10800,qx0@1l0@2qy10800,21600,21600@2l21600@1qy10800,xem0@1qy10800@0,21600@1nfe">
                  <v:formulas>
                    <v:f eqn="val #0"/>
                    <v:f eqn="prod #0 1 2"/>
                    <v:f eqn="sum height 0 @1"/>
                  </v:formulas>
                  <v:path o:extrusionok="f" gradientshapeok="t" o:connecttype="custom" o:connectlocs="10800,@0;10800,0;0,10800;10800,21600;21600,10800" o:connectangles="270,270,180,90,0" textboxrect="0,@0,21600,@2"/>
                  <v:handles>
                    <v:h position="center,#0" yrange="0,10800"/>
                  </v:handles>
                  <o:complex v:ext="view"/>
                </v:shapetype>
                <v:shape id="Lata 31" o:spid="_x0000_s1050" type="#_x0000_t22" style="position:absolute;left:21466;top:1436;width:3772;height:75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" adj="2689" filled="f" strokecolor="#a482bf" strokeweight="1pt">
                  <v:stroke joinstyle="miter"/>
                </v:shape>
                <v:shape id="Lata 34" o:spid="_x0000_s1051" type="#_x0000_t22" style="position:absolute;left:27954;top:1436;width:3772;height:75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" adj="2689" filled="f" strokecolor="#a482bf" strokeweight="1pt">
                  <v:stroke joinstyle="miter"/>
                </v:shape>
                <v:shape id="Imagem 36" o:spid="_x0000_s1052" type="#_x0000_t75" alt="Uma imagem com machado, ferramenta&#10;&#10;Descrição gerada automaticamente" style="position:absolute;left:22119;top:4267;width:2369;height:239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">
                  <v:imagedata r:id="rId16" o:title="Uma imagem com machado, ferramenta&#10;&#10;Descrição gerada automaticamente"/>
                </v:shape>
                <v:shape id="Imagem 37" o:spid="_x0000_s1053" type="#_x0000_t75" style="position:absolute;left:29173;top:4310;width:1778;height:22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">
                  <v:imagedata r:id="rId17" o:title="" cropleft="15382f" cropright="1f"/>
                </v:shape>
              </v:group>
            </w:pict>
          </mc:Fallback>
        </mc:AlternateContent>
      </w:r>
    </w:p>
    <w:p w14:paraId="6A12CE6C" w14:textId="77777777" w:rsidR="00143937" w:rsidRPr="008E0EB3" w:rsidRDefault="00143937" w:rsidP="00143937"/>
    <w:p w14:paraId="6E85E285" w14:textId="77777777" w:rsidR="00143937" w:rsidRPr="008E0EB3" w:rsidRDefault="00143937" w:rsidP="00143937"/>
    <w:p w14:paraId="214FE7A1" w14:textId="77777777" w:rsidR="00143937" w:rsidRPr="008E0EB3" w:rsidRDefault="00143937" w:rsidP="00143937"/>
    <w:p w14:paraId="1175C0C4" w14:textId="77777777" w:rsidR="00143937" w:rsidRPr="008E0EB3" w:rsidRDefault="00143937" w:rsidP="00143937"/>
    <w:p w14:paraId="6D70D84C" w14:textId="77777777" w:rsidR="00143937" w:rsidRPr="008E0EB3" w:rsidRDefault="00143937" w:rsidP="00143937"/>
    <w:p w14:paraId="1D26C530" w14:textId="77777777" w:rsidR="00143937" w:rsidRPr="008E0EB3" w:rsidRDefault="00143937" w:rsidP="00143937"/>
    <w:p w14:paraId="7367735D" w14:textId="77777777" w:rsidR="00143937" w:rsidRPr="008E0EB3" w:rsidRDefault="00143937" w:rsidP="00143937"/>
    <w:p w14:paraId="62C1A813" w14:textId="77777777" w:rsidR="00143937" w:rsidRPr="008E0EB3" w:rsidRDefault="00143937" w:rsidP="00143937"/>
    <w:p w14:paraId="3A59D352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CB247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201E31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313D2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C26D8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BB1837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9CD776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02AFC5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DF39A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174F62" w14:textId="77777777" w:rsidR="00143937" w:rsidRPr="008E0EB3" w:rsidRDefault="00143937" w:rsidP="00143937">
      <w:pPr>
        <w:spacing w:line="276" w:lineRule="auto"/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4D46EE" w14:textId="77777777" w:rsidR="00143937" w:rsidRPr="004F17DB" w:rsidRDefault="00143937" w:rsidP="00143937">
      <w:pPr>
        <w:spacing w:line="360" w:lineRule="auto"/>
        <w:ind w:firstLine="0"/>
        <w:jc w:val="both"/>
        <w:rPr>
          <w:rFonts w:ascii="Times New Roman" w:hAnsi="Times New Roman" w:cs="Times New Roman"/>
        </w:rPr>
      </w:pPr>
      <w:r w:rsidRPr="008548C1">
        <w:rPr>
          <w:rFonts w:ascii="Times New Roman" w:hAnsi="Times New Roman" w:cs="Times New Roman"/>
          <w:b/>
          <w:bCs/>
        </w:rPr>
        <w:t xml:space="preserve">Figure S1: </w:t>
      </w:r>
      <w:r w:rsidRPr="008548C1">
        <w:rPr>
          <w:rFonts w:ascii="Times New Roman" w:hAnsi="Times New Roman" w:cs="Times New Roman"/>
        </w:rPr>
        <w:t>Schematic illustrations of the binary-choice set-up. a) Full experimental setup with two rectangular arenas (1&amp;2) placed on top of two identical boxes on a leveled surface. Each arena was connected to two of four 7-L header tanks (A-D) on both sides with two distinct olfactory cues (i.e., female scent and clean seawater). The connecting tubes are all equipped with two individual valves (X) for flow-rate calibration and water-inlet control. A video camera was placed above the arenas for the recording of the test runs. b) Choice-arena. A - cue input from water tanks; B - center outlet with mesh; C - starting zone; D&amp;E - association zones</w:t>
      </w:r>
      <w:r>
        <w:rPr>
          <w:rFonts w:ascii="Times New Roman" w:hAnsi="Times New Roman" w:cs="Times New Roman"/>
        </w:rPr>
        <w:t>.</w:t>
      </w:r>
    </w:p>
    <w:p w14:paraId="3F833046" w14:textId="26DFB3F0" w:rsidR="008E0EB3" w:rsidRPr="00143937" w:rsidRDefault="008E0EB3" w:rsidP="008E0EB3">
      <w:pPr>
        <w:pStyle w:val="NormalWeb"/>
        <w:jc w:val="both"/>
        <w:rPr>
          <w:sz w:val="22"/>
          <w:szCs w:val="22"/>
          <w:lang w:val="en-US"/>
        </w:rPr>
      </w:pPr>
    </w:p>
    <w:p w14:paraId="6F06D51A" w14:textId="742A3B41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133033B6" w14:textId="3B3C93C6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1DFDF7C9" w14:textId="3317A03A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2C6AB27B" w14:textId="144DD142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086189C7" w14:textId="20EF3EA2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15428E31" w14:textId="3555B043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3357D89A" w14:textId="4C1D52C1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1BFC828B" w14:textId="4128CC76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5538AD06" w14:textId="7A529711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4D7A69DA" w14:textId="6C3BA1A4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46B4FB6D" w14:textId="281E5F56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303C3ECF" w14:textId="41710B4B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28CB12F1" w14:textId="11A26119" w:rsidR="008548C1" w:rsidRDefault="008548C1" w:rsidP="008E0EB3">
      <w:pPr>
        <w:pStyle w:val="NormalWeb"/>
        <w:jc w:val="both"/>
        <w:rPr>
          <w:sz w:val="22"/>
          <w:szCs w:val="22"/>
          <w:lang w:val="en-GB"/>
        </w:rPr>
      </w:pPr>
    </w:p>
    <w:p w14:paraId="1D73C2BE" w14:textId="77777777" w:rsidR="008548C1" w:rsidRDefault="008548C1" w:rsidP="008E0EB3">
      <w:pPr>
        <w:pStyle w:val="NormalWeb"/>
        <w:jc w:val="both"/>
        <w:rPr>
          <w:sz w:val="22"/>
          <w:szCs w:val="22"/>
          <w:lang w:val="en-GB"/>
        </w:rPr>
      </w:pPr>
    </w:p>
    <w:p w14:paraId="16705639" w14:textId="6EA89090" w:rsid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3054576A" w14:textId="77777777" w:rsidR="008E0EB3" w:rsidRPr="008E0EB3" w:rsidRDefault="008E0EB3" w:rsidP="008E0EB3">
      <w:pPr>
        <w:pStyle w:val="NormalWeb"/>
        <w:jc w:val="both"/>
        <w:rPr>
          <w:sz w:val="22"/>
          <w:szCs w:val="22"/>
          <w:lang w:val="en-GB"/>
        </w:rPr>
      </w:pPr>
    </w:p>
    <w:p w14:paraId="20E2C548" w14:textId="77777777" w:rsidR="00D42D03" w:rsidRPr="008E0EB3" w:rsidRDefault="00D42D03" w:rsidP="00D42D03">
      <w:pPr>
        <w:ind w:firstLine="0"/>
        <w:rPr>
          <w:rFonts w:ascii="Times New Roman" w:hAnsi="Times New Roman" w:cs="Times New Roman"/>
          <w:iCs/>
          <w:sz w:val="24"/>
          <w:szCs w:val="24"/>
        </w:rPr>
      </w:pPr>
    </w:p>
    <w:sectPr w:rsidR="00D42D03" w:rsidRPr="008E0EB3" w:rsidSect="004144D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DC"/>
    <w:rsid w:val="000864FC"/>
    <w:rsid w:val="00103EC0"/>
    <w:rsid w:val="00143937"/>
    <w:rsid w:val="002A6600"/>
    <w:rsid w:val="004144DC"/>
    <w:rsid w:val="004266D3"/>
    <w:rsid w:val="004F17DB"/>
    <w:rsid w:val="00716AE2"/>
    <w:rsid w:val="0076424D"/>
    <w:rsid w:val="00837461"/>
    <w:rsid w:val="00852789"/>
    <w:rsid w:val="008548C1"/>
    <w:rsid w:val="008E080B"/>
    <w:rsid w:val="008E0EB3"/>
    <w:rsid w:val="00AF369F"/>
    <w:rsid w:val="00CE23D7"/>
    <w:rsid w:val="00D42D03"/>
    <w:rsid w:val="00E47DA5"/>
    <w:rsid w:val="00E7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24B0E"/>
  <w15:chartTrackingRefBased/>
  <w15:docId w15:val="{8408A844-906B-2544-844C-1F9630ED4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4DC"/>
    <w:pPr>
      <w:spacing w:after="160" w:line="259" w:lineRule="auto"/>
      <w:ind w:firstLine="357"/>
    </w:pPr>
    <w:rPr>
      <w:sz w:val="22"/>
      <w:szCs w:val="22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4144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144D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144DC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42D03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8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8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46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2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Palinhos Pereira</dc:creator>
  <cp:keywords/>
  <dc:description/>
  <cp:lastModifiedBy>Beatriz Palinhos Pereira</cp:lastModifiedBy>
  <cp:revision>2</cp:revision>
  <cp:lastPrinted>2023-02-21T21:15:00Z</cp:lastPrinted>
  <dcterms:created xsi:type="dcterms:W3CDTF">2023-02-21T21:15:00Z</dcterms:created>
  <dcterms:modified xsi:type="dcterms:W3CDTF">2023-02-21T21:15:00Z</dcterms:modified>
</cp:coreProperties>
</file>